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65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95"/>
        <w:gridCol w:w="846"/>
        <w:gridCol w:w="1041"/>
        <w:gridCol w:w="864"/>
        <w:gridCol w:w="1091"/>
        <w:gridCol w:w="1216"/>
        <w:gridCol w:w="990"/>
        <w:gridCol w:w="2196"/>
        <w:gridCol w:w="1712"/>
        <w:gridCol w:w="865"/>
        <w:gridCol w:w="2196"/>
        <w:gridCol w:w="1862"/>
        <w:gridCol w:w="1099"/>
        <w:gridCol w:w="2787"/>
        <w:gridCol w:w="1592"/>
        <w:gridCol w:w="1404"/>
        <w:gridCol w:w="1492"/>
        <w:gridCol w:w="2192"/>
      </w:tblGrid>
      <w:tr w:rsidR="00484EE0" w:rsidRPr="00484EE0" w:rsidTr="00484EE0">
        <w:trPr>
          <w:trHeight w:val="1275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atient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Gender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Onset</w:t>
            </w: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br/>
              <w:t>of night blindnes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Macula</w:t>
            </w: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br/>
              <w:t>edema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Catarac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/>
              </w:rPr>
              <w:t>Audiologi: Congenital severe to profound HI (USH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Gene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Allele 1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redicted protein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Exon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Allele 2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redicted protein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Exon 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Method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Origin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160A03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6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anguinity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Remark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atient published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805_807del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p.Lys269del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93C&gt;A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argeted NGS of USH genes (Ot5334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resent study</w:t>
            </w:r>
          </w:p>
        </w:tc>
      </w:tr>
      <w:tr w:rsidR="00484EE0" w:rsidRPr="00484EE0" w:rsidTr="00484EE0">
        <w:trPr>
          <w:trHeight w:val="559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 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93C&gt;A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93C&gt;A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argeted NGS of USH genes (Ot9096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Vestibular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dysfunction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resent study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9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3503G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1168Gl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93C&gt;A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argeted NGS of USH genes (Ot5342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resent study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7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4882G&gt;T 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la1628Ser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4882G&gt;T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la1628Se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PEX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ranebjaerg et al 2011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93C&gt;A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93C&gt;A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PEX /</w:t>
            </w: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ranebjaerg et al 2011</w:t>
            </w:r>
          </w:p>
        </w:tc>
      </w:tr>
      <w:tr w:rsidR="00484EE0" w:rsidRPr="00484EE0" w:rsidTr="007A42C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USH1-5A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93C&gt;A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93C&gt;A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APEX / </w:t>
            </w: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ranebjaerg et al 2011</w:t>
            </w:r>
          </w:p>
        </w:tc>
      </w:tr>
      <w:tr w:rsidR="00484EE0" w:rsidRPr="00484EE0" w:rsidTr="007A42C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CDH2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c.6517G&gt;T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.Glu2173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c.6517G&gt;T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.Glu2173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argeted NGS of USH genes (Ot9087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resent study</w:t>
            </w:r>
          </w:p>
        </w:tc>
      </w:tr>
      <w:tr w:rsidR="00484EE0" w:rsidRPr="00484EE0" w:rsidTr="007A42C0">
        <w:trPr>
          <w:trHeight w:val="6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USH1-6B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-4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CDH2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c.6517G&gt;T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.Glu2173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c.6517G&gt;T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.Glu2173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argeted NGS of USH genes  (Ot200-489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resent study</w:t>
            </w:r>
          </w:p>
        </w:tc>
      </w:tr>
      <w:tr w:rsidR="00484EE0" w:rsidRPr="00484EE0" w:rsidTr="00484EE0">
        <w:trPr>
          <w:trHeight w:val="559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lway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93C&gt;A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3719G&gt;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1240Gl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9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 xml:space="preserve">MYO7A 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Vestibular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dysfunction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ranebjaerg et al 2011, Janecke et al 1999</w:t>
            </w:r>
          </w:p>
        </w:tc>
      </w:tr>
      <w:tr w:rsidR="00484EE0" w:rsidRPr="00484EE0" w:rsidTr="00484EE0">
        <w:trPr>
          <w:trHeight w:val="559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CDH2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4489-2A&gt;C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(IVS35-2A&gt;C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lice defec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tron 3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4360-2A&gt;C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(IVS35-2A&gt;C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lice defect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tron 35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APEX / </w:t>
            </w: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ra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ranebjaerg et al 2011</w:t>
            </w:r>
          </w:p>
        </w:tc>
      </w:tr>
      <w:tr w:rsidR="00484EE0" w:rsidRPr="00484EE0" w:rsidTr="00484EE0">
        <w:trPr>
          <w:trHeight w:val="559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1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93C&gt;A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 xml:space="preserve">MYO7A 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Vestibular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 xml:space="preserve">dysfunction. 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Janecke et al 1999</w:t>
            </w:r>
          </w:p>
        </w:tc>
      </w:tr>
      <w:tr w:rsidR="00484EE0" w:rsidRPr="00484EE0" w:rsidTr="00484EE0">
        <w:trPr>
          <w:trHeight w:val="559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1555-8C&gt;G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(IVS13-8C&gt;G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lice defec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tron 1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 xml:space="preserve">MYO7A 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remers et al 2007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5215C&gt;T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1739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5824G&gt;T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Gly1942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2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PEX/</w:t>
            </w: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 xml:space="preserve"> MYO7A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ranebjaerg et al 2011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93C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 xml:space="preserve">MYO7A 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Janecke et al 1999</w:t>
            </w:r>
          </w:p>
        </w:tc>
      </w:tr>
      <w:tr w:rsidR="00484EE0" w:rsidRPr="00484EE0" w:rsidTr="00484EE0">
        <w:trPr>
          <w:trHeight w:val="559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USH1C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c.1146dup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.Gln383fs*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c.1146dup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.Gln383fs*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USH1C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Vestibular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dysfunction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resent study</w:t>
            </w:r>
          </w:p>
        </w:tc>
      </w:tr>
      <w:tr w:rsidR="00484EE0" w:rsidRPr="00484EE0" w:rsidTr="00484EE0">
        <w:trPr>
          <w:trHeight w:val="559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USH1-14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.3040_3043delins</w:t>
            </w:r>
            <w:r w:rsidRPr="00484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br/>
              <w:t>TACTTCCAGGGGAC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.Thr1014Tyrfs*5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.3040_3043delins</w:t>
            </w:r>
            <w:r w:rsidRPr="00484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br/>
              <w:t>TACTTCCAGGGGAC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.Thr1014Tyrfs*5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Vestibular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dysfunction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ranebjaerg et al 2011</w:t>
            </w:r>
          </w:p>
        </w:tc>
      </w:tr>
      <w:tr w:rsidR="00484EE0" w:rsidRPr="00484EE0" w:rsidTr="00484EE0">
        <w:trPr>
          <w:trHeight w:val="559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1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-6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4882G&gt;T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la1628Ser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 xml:space="preserve">MYO7A 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Vestibular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dysfunction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Janecke et al 1999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93C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93C&gt;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 xml:space="preserve">MYO7A 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Janecke et al 1999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1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USH1C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91C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31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238dup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80Profs*6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PEX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remers et al 2007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93C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5392C&gt;T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Gln1798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9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PEX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remers et al 2007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6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USH1C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238dup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80Profs*6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238dup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80Profs*6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PEX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Janecke et al 1999</w:t>
            </w:r>
          </w:p>
        </w:tc>
      </w:tr>
      <w:tr w:rsidR="00484EE0" w:rsidRPr="00484EE0" w:rsidTr="00484EE0">
        <w:trPr>
          <w:trHeight w:val="559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2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4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CDH2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6050-9G&gt;A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(IVS45-9G&gt;A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lice defec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tron 4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6050-9G&gt;A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(IVS45-9G&gt;A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plice defect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intron 46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CDH23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akista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ranebjaerg et al 2011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USH1-21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CDH2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7872G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Glu2624Glu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7872G&gt;A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Glu2624Gl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6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APEX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akista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ranebjaerg et al 2011</w:t>
            </w:r>
          </w:p>
        </w:tc>
      </w:tr>
      <w:tr w:rsidR="00484EE0" w:rsidRPr="00484EE0" w:rsidTr="00484EE0">
        <w:trPr>
          <w:trHeight w:val="51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USH1-21 A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CDH2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7872G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Glu2624Glu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(splice defect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c.7872G&gt;A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Glu2624Gl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6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PEX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akista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ranebjaerg et al 2011</w:t>
            </w:r>
          </w:p>
        </w:tc>
      </w:tr>
      <w:tr w:rsidR="00484EE0" w:rsidRPr="00484EE0" w:rsidTr="00484EE0">
        <w:trPr>
          <w:trHeight w:val="6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2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93C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93C&gt;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 xml:space="preserve">MYO7A 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Vestibular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dysfunction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Janecke et al 1999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2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634C&gt;T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212Cy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634C&gt;T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212Cy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APEX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remers et al 2007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2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-12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93C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93C&gt;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 xml:space="preserve">MYO7A 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Janecke et al 1999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2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905G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p.Arg302His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APEX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remers et al 2007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2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1996C&gt;T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p.Arg666*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3862G&gt;C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la1288Pr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 xml:space="preserve">MYO7A 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Janecke et al 1999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2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3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3719G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1240Gl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APEX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remers et al 2007</w:t>
            </w:r>
          </w:p>
        </w:tc>
      </w:tr>
      <w:tr w:rsidR="00484EE0" w:rsidRPr="00484EE0" w:rsidTr="00484EE0">
        <w:trPr>
          <w:trHeight w:val="42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2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93C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6025delG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la2009Profs*3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4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APEX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remers et al 2007</w:t>
            </w:r>
          </w:p>
        </w:tc>
      </w:tr>
      <w:tr w:rsidR="00484EE0" w:rsidRPr="00484EE0" w:rsidTr="00484EE0">
        <w:trPr>
          <w:trHeight w:val="559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2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2055C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Tyr685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3719G&gt;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1240Gl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9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APEX/ </w:t>
            </w: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 xml:space="preserve">MYO7A 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Vestibular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dysfunction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Janecke et al 1999</w:t>
            </w:r>
          </w:p>
        </w:tc>
      </w:tr>
      <w:tr w:rsidR="00484EE0" w:rsidRPr="00484EE0" w:rsidTr="00484EE0">
        <w:trPr>
          <w:trHeight w:val="559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USH1-29A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 y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2055C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Tyr685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3719G&gt;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1240Gl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9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APEX/ </w:t>
            </w: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 seq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Vestibular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br/>
              <w:t>dysfunction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</w:tr>
      <w:tr w:rsidR="00484EE0" w:rsidRPr="00484EE0" w:rsidTr="00484EE0">
        <w:trPr>
          <w:trHeight w:val="462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USH1-30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1708C&gt;T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570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1708C&gt;T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Arg570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argeted NGS of USH genes  (Ot5849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ri Lank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resent study</w:t>
            </w:r>
          </w:p>
        </w:tc>
      </w:tr>
      <w:tr w:rsidR="00484EE0" w:rsidRPr="00484EE0" w:rsidTr="00484EE0">
        <w:trPr>
          <w:trHeight w:val="582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3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MYO7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93C&gt;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.93C&gt;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.Cys31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argeted NGS of USH genes  (Ot5855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resent study</w:t>
            </w:r>
          </w:p>
        </w:tc>
      </w:tr>
      <w:tr w:rsidR="00484EE0" w:rsidRPr="00484EE0" w:rsidTr="00484EE0">
        <w:trPr>
          <w:trHeight w:val="582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3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argeted NGS of USH genes</w:t>
            </w: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br/>
              <w:t>(Otogenetics) Ot534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Turkey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resent study</w:t>
            </w:r>
          </w:p>
        </w:tc>
      </w:tr>
      <w:tr w:rsidR="00484EE0" w:rsidRPr="00484EE0" w:rsidTr="00484EE0">
        <w:trPr>
          <w:trHeight w:val="582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3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a-DK"/>
              </w:rPr>
              <w:t>CDH2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c.3862C&gt;T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.Gln1288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2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c.3862C&gt;T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.Gln1288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2a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argeted NGS of USH genes (Otogenetics) Ot909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Sri Lank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resent study</w:t>
            </w:r>
          </w:p>
        </w:tc>
      </w:tr>
      <w:tr w:rsidR="00484EE0" w:rsidRPr="00484EE0" w:rsidTr="00484EE0">
        <w:trPr>
          <w:trHeight w:val="582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3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argeted NGS of USH genes (Otogenetics) Ot534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Afghanista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resent study</w:t>
            </w:r>
          </w:p>
        </w:tc>
      </w:tr>
      <w:tr w:rsidR="00484EE0" w:rsidRPr="00484EE0" w:rsidTr="00484EE0">
        <w:trPr>
          <w:trHeight w:val="582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USH1-3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NI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argeted NGS of USH genes (Otogenetics) Ot534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enmark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0" w:rsidRPr="00484EE0" w:rsidRDefault="00484EE0" w:rsidP="0048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484EE0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Present study</w:t>
            </w:r>
          </w:p>
        </w:tc>
      </w:tr>
    </w:tbl>
    <w:p w:rsidR="00025D7E" w:rsidRDefault="00025D7E"/>
    <w:sectPr w:rsidR="00025D7E" w:rsidSect="00484EE0">
      <w:pgSz w:w="28350" w:h="23814" w:orient="landscape" w:code="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484EE0"/>
    <w:rsid w:val="00025D7E"/>
    <w:rsid w:val="000D43AE"/>
    <w:rsid w:val="00160A03"/>
    <w:rsid w:val="00484EE0"/>
    <w:rsid w:val="007A42C0"/>
    <w:rsid w:val="009F6519"/>
    <w:rsid w:val="00AA62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4EE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4EE0"/>
    <w:rPr>
      <w:color w:val="800080"/>
      <w:u w:val="single"/>
    </w:rPr>
  </w:style>
  <w:style w:type="paragraph" w:customStyle="1" w:styleId="font5">
    <w:name w:val="font5"/>
    <w:basedOn w:val="Normal"/>
    <w:rsid w:val="00484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font6">
    <w:name w:val="font6"/>
    <w:basedOn w:val="Normal"/>
    <w:rsid w:val="00484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da-DK"/>
    </w:rPr>
  </w:style>
  <w:style w:type="paragraph" w:customStyle="1" w:styleId="xl65">
    <w:name w:val="xl65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customStyle="1" w:styleId="xl66">
    <w:name w:val="xl66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67">
    <w:name w:val="xl67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68">
    <w:name w:val="xl68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da-DK"/>
    </w:rPr>
  </w:style>
  <w:style w:type="paragraph" w:customStyle="1" w:styleId="xl69">
    <w:name w:val="xl69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0">
    <w:name w:val="xl70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da-DK"/>
    </w:rPr>
  </w:style>
  <w:style w:type="paragraph" w:customStyle="1" w:styleId="xl71">
    <w:name w:val="xl71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2">
    <w:name w:val="xl72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customStyle="1" w:styleId="xl73">
    <w:name w:val="xl73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customStyle="1" w:styleId="xl74">
    <w:name w:val="xl74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5">
    <w:name w:val="xl75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6">
    <w:name w:val="xl76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7">
    <w:name w:val="xl77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8">
    <w:name w:val="xl78"/>
    <w:basedOn w:val="Normal"/>
    <w:rsid w:val="00484E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5</Words>
  <Characters>4535</Characters>
  <Application>Microsoft Office Word</Application>
  <DocSecurity>0</DocSecurity>
  <Lines>37</Lines>
  <Paragraphs>10</Paragraphs>
  <ScaleCrop>false</ScaleCrop>
  <Company>KennedyCentret</Company>
  <LinksUpToDate>false</LinksUpToDate>
  <CharactersWithSpaces>5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te Bune Rasmussen</dc:creator>
  <cp:lastModifiedBy>0006220</cp:lastModifiedBy>
  <cp:revision>3</cp:revision>
  <dcterms:created xsi:type="dcterms:W3CDTF">2015-10-28T14:46:00Z</dcterms:created>
  <dcterms:modified xsi:type="dcterms:W3CDTF">2016-09-29T05:11:00Z</dcterms:modified>
</cp:coreProperties>
</file>